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95835" w14:textId="4A92C389" w:rsidR="00740064" w:rsidRDefault="00090C6F" w:rsidP="00090C6F">
      <w:pPr>
        <w:spacing w:line="360" w:lineRule="auto"/>
        <w:rPr>
          <w:rFonts w:ascii="Times New Roman" w:hAnsi="Times New Roman" w:cs="Times New Roman"/>
          <w:sz w:val="24"/>
        </w:rPr>
      </w:pPr>
      <w:r w:rsidRPr="00090C6F">
        <w:rPr>
          <w:rFonts w:ascii="Times New Roman" w:hAnsi="Times New Roman" w:cs="Times New Roman"/>
          <w:sz w:val="24"/>
        </w:rPr>
        <w:t xml:space="preserve">Supplementary </w:t>
      </w:r>
      <w:r w:rsidR="00740064">
        <w:rPr>
          <w:rFonts w:ascii="Times New Roman" w:hAnsi="Times New Roman" w:cs="Times New Roman"/>
          <w:sz w:val="24"/>
        </w:rPr>
        <w:t>tables</w:t>
      </w:r>
      <w:r w:rsidRPr="00090C6F">
        <w:rPr>
          <w:rFonts w:ascii="Times New Roman" w:hAnsi="Times New Roman" w:cs="Times New Roman"/>
          <w:sz w:val="24"/>
        </w:rPr>
        <w:t xml:space="preserve"> </w:t>
      </w:r>
    </w:p>
    <w:p w14:paraId="674BF2B4" w14:textId="77777777" w:rsidR="00740064" w:rsidRDefault="00740064" w:rsidP="00090C6F">
      <w:pPr>
        <w:spacing w:line="360" w:lineRule="auto"/>
        <w:rPr>
          <w:rFonts w:ascii="Times New Roman" w:hAnsi="Times New Roman" w:cs="Times New Roman"/>
          <w:sz w:val="24"/>
        </w:rPr>
      </w:pPr>
    </w:p>
    <w:p w14:paraId="5094D5CC" w14:textId="527B0F34" w:rsidR="00C26DFD" w:rsidRPr="00090C6F" w:rsidRDefault="00AC2A14" w:rsidP="00090C6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1. </w:t>
      </w:r>
      <w:r w:rsidR="00090C6F" w:rsidRPr="00090C6F">
        <w:rPr>
          <w:rFonts w:ascii="Times New Roman" w:hAnsi="Times New Roman" w:cs="Times New Roman"/>
          <w:sz w:val="24"/>
        </w:rPr>
        <w:t xml:space="preserve">Univariable logistic regression analysis </w:t>
      </w:r>
      <w:r w:rsidR="00571B4D">
        <w:rPr>
          <w:rFonts w:ascii="Times New Roman" w:hAnsi="Times New Roman" w:cs="Times New Roman"/>
          <w:sz w:val="24"/>
        </w:rPr>
        <w:t xml:space="preserve">results </w:t>
      </w:r>
      <w:r>
        <w:rPr>
          <w:rFonts w:ascii="Times New Roman" w:hAnsi="Times New Roman" w:cs="Times New Roman"/>
          <w:sz w:val="24"/>
        </w:rPr>
        <w:t>evaluation associations between different</w:t>
      </w:r>
      <w:r w:rsidR="00571B4D">
        <w:rPr>
          <w:rFonts w:ascii="Times New Roman" w:hAnsi="Times New Roman" w:cs="Times New Roman"/>
          <w:sz w:val="24"/>
        </w:rPr>
        <w:t xml:space="preserve"> MRI variables associated </w:t>
      </w:r>
      <w:r>
        <w:rPr>
          <w:rFonts w:ascii="Times New Roman" w:hAnsi="Times New Roman" w:cs="Times New Roman"/>
          <w:sz w:val="24"/>
        </w:rPr>
        <w:t>and</w:t>
      </w:r>
      <w:r w:rsidR="00571B4D">
        <w:rPr>
          <w:rFonts w:ascii="Times New Roman" w:hAnsi="Times New Roman" w:cs="Times New Roman"/>
          <w:sz w:val="24"/>
        </w:rPr>
        <w:t xml:space="preserve"> survival at 12 months after diagnosis.</w:t>
      </w:r>
      <w:r>
        <w:rPr>
          <w:rFonts w:ascii="Times New Roman" w:hAnsi="Times New Roman" w:cs="Times New Roman"/>
          <w:sz w:val="24"/>
        </w:rPr>
        <w:t xml:space="preserve"> Variables with an asterisk were subsequently used in the multivariable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1"/>
        <w:gridCol w:w="1271"/>
        <w:gridCol w:w="1984"/>
        <w:gridCol w:w="1650"/>
      </w:tblGrid>
      <w:tr w:rsidR="00090C6F" w:rsidRPr="00090C6F" w14:paraId="57252235" w14:textId="77777777" w:rsidTr="0011063D">
        <w:tc>
          <w:tcPr>
            <w:tcW w:w="4111" w:type="dxa"/>
          </w:tcPr>
          <w:p w14:paraId="78DAD38A" w14:textId="77777777" w:rsidR="00090C6F" w:rsidRPr="00090C6F" w:rsidRDefault="00E268FF" w:rsidP="00E268F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RI Characteristics</w:t>
            </w:r>
          </w:p>
        </w:tc>
        <w:tc>
          <w:tcPr>
            <w:tcW w:w="1271" w:type="dxa"/>
          </w:tcPr>
          <w:p w14:paraId="7DF24C91" w14:textId="77777777" w:rsidR="00090C6F" w:rsidRPr="00090C6F" w:rsidRDefault="00090C6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0C6F">
              <w:rPr>
                <w:rFonts w:ascii="Times New Roman" w:hAnsi="Times New Roman" w:cs="Times New Roman"/>
                <w:sz w:val="24"/>
              </w:rPr>
              <w:t>OR</w:t>
            </w:r>
          </w:p>
        </w:tc>
        <w:tc>
          <w:tcPr>
            <w:tcW w:w="1984" w:type="dxa"/>
          </w:tcPr>
          <w:p w14:paraId="53704532" w14:textId="77777777" w:rsidR="00090C6F" w:rsidRPr="00090C6F" w:rsidRDefault="00090C6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0C6F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1650" w:type="dxa"/>
          </w:tcPr>
          <w:p w14:paraId="151B6602" w14:textId="77777777" w:rsidR="00090C6F" w:rsidRPr="00090C6F" w:rsidRDefault="00090C6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0C6F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090C6F"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:rsidR="00090C6F" w:rsidRPr="00090C6F" w14:paraId="1F18132B" w14:textId="77777777" w:rsidTr="0011063D">
        <w:tc>
          <w:tcPr>
            <w:tcW w:w="4111" w:type="dxa"/>
          </w:tcPr>
          <w:p w14:paraId="469E3008" w14:textId="77777777" w:rsidR="00090C6F" w:rsidRDefault="00090C6F" w:rsidP="001106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lesions</w:t>
            </w:r>
            <w:r w:rsidR="0011063D">
              <w:rPr>
                <w:rFonts w:ascii="Times New Roman" w:hAnsi="Times New Roman" w:cs="Times New Roman"/>
                <w:sz w:val="24"/>
                <w:szCs w:val="24"/>
              </w:rPr>
              <w:t xml:space="preserve"> (focal vs multifocal)</w:t>
            </w:r>
          </w:p>
        </w:tc>
        <w:tc>
          <w:tcPr>
            <w:tcW w:w="1271" w:type="dxa"/>
          </w:tcPr>
          <w:p w14:paraId="3DA58882" w14:textId="77777777" w:rsidR="00090C6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4</w:t>
            </w:r>
          </w:p>
        </w:tc>
        <w:tc>
          <w:tcPr>
            <w:tcW w:w="1984" w:type="dxa"/>
          </w:tcPr>
          <w:p w14:paraId="1272C8C2" w14:textId="77777777" w:rsidR="00090C6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3-2.005</w:t>
            </w:r>
          </w:p>
        </w:tc>
        <w:tc>
          <w:tcPr>
            <w:tcW w:w="1650" w:type="dxa"/>
          </w:tcPr>
          <w:p w14:paraId="588C72AC" w14:textId="77777777" w:rsidR="00090C6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8</w:t>
            </w:r>
          </w:p>
        </w:tc>
      </w:tr>
      <w:tr w:rsidR="00090C6F" w:rsidRPr="00090C6F" w14:paraId="6DFB226B" w14:textId="77777777" w:rsidTr="0011063D">
        <w:tc>
          <w:tcPr>
            <w:tcW w:w="4111" w:type="dxa"/>
          </w:tcPr>
          <w:p w14:paraId="79A4148F" w14:textId="77777777" w:rsidR="00090C6F" w:rsidRDefault="00090C6F" w:rsidP="001106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ion location (major zone affected)</w:t>
            </w:r>
          </w:p>
          <w:p w14:paraId="26B5BE24" w14:textId="77777777" w:rsidR="0011063D" w:rsidRPr="00715C02" w:rsidRDefault="0011063D" w:rsidP="001106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715C02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Superficial zone</w:t>
            </w:r>
          </w:p>
          <w:p w14:paraId="254C3F39" w14:textId="77777777" w:rsidR="0011063D" w:rsidRPr="00715C02" w:rsidRDefault="0011063D" w:rsidP="001106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715C02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    Deep zone</w:t>
            </w:r>
          </w:p>
          <w:p w14:paraId="792246DE" w14:textId="77777777" w:rsidR="0011063D" w:rsidRPr="00740064" w:rsidRDefault="0011063D" w:rsidP="001106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715C02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    Caudal fossa zone</w:t>
            </w:r>
          </w:p>
        </w:tc>
        <w:tc>
          <w:tcPr>
            <w:tcW w:w="1271" w:type="dxa"/>
          </w:tcPr>
          <w:p w14:paraId="3305B8B2" w14:textId="77777777" w:rsidR="00090C6F" w:rsidRPr="00740064" w:rsidRDefault="00090C6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PT"/>
              </w:rPr>
            </w:pPr>
          </w:p>
          <w:p w14:paraId="7D8B5CDA" w14:textId="77777777" w:rsidR="0011063D" w:rsidRDefault="0011063D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</w:t>
            </w:r>
          </w:p>
          <w:p w14:paraId="66760F61" w14:textId="77777777" w:rsidR="0011063D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0</w:t>
            </w:r>
          </w:p>
          <w:p w14:paraId="5A38E390" w14:textId="77777777" w:rsidR="00E268F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62</w:t>
            </w:r>
          </w:p>
        </w:tc>
        <w:tc>
          <w:tcPr>
            <w:tcW w:w="1984" w:type="dxa"/>
          </w:tcPr>
          <w:p w14:paraId="537EF7A8" w14:textId="77777777" w:rsidR="00090C6F" w:rsidRDefault="00090C6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8EFDAE5" w14:textId="0C14A654" w:rsidR="00E268FF" w:rsidRDefault="00AC2A14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</w:t>
            </w:r>
          </w:p>
          <w:p w14:paraId="34AD6E7D" w14:textId="77777777" w:rsidR="00E268F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7-3.036</w:t>
            </w:r>
          </w:p>
          <w:p w14:paraId="7C748F71" w14:textId="77777777" w:rsidR="00E268F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8-2.975</w:t>
            </w:r>
          </w:p>
        </w:tc>
        <w:tc>
          <w:tcPr>
            <w:tcW w:w="1650" w:type="dxa"/>
          </w:tcPr>
          <w:p w14:paraId="1EAFE0AF" w14:textId="77777777" w:rsidR="00090C6F" w:rsidRDefault="00090C6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C4B4C26" w14:textId="3A57192F" w:rsidR="00E268FF" w:rsidRDefault="00AC2A14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</w:t>
            </w:r>
          </w:p>
          <w:p w14:paraId="4FB53EF2" w14:textId="77777777" w:rsidR="00E268F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1</w:t>
            </w:r>
          </w:p>
          <w:p w14:paraId="773CAE64" w14:textId="77777777" w:rsidR="00E268F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5</w:t>
            </w:r>
          </w:p>
        </w:tc>
      </w:tr>
      <w:tr w:rsidR="00090C6F" w:rsidRPr="00090C6F" w14:paraId="3DDFBC4E" w14:textId="77777777" w:rsidTr="0011063D">
        <w:tc>
          <w:tcPr>
            <w:tcW w:w="4111" w:type="dxa"/>
          </w:tcPr>
          <w:p w14:paraId="566458E2" w14:textId="77777777" w:rsidR="00090C6F" w:rsidRPr="00AD7077" w:rsidRDefault="00090C6F" w:rsidP="00090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s effect</w:t>
            </w:r>
          </w:p>
        </w:tc>
        <w:tc>
          <w:tcPr>
            <w:tcW w:w="1271" w:type="dxa"/>
          </w:tcPr>
          <w:p w14:paraId="62B2B33C" w14:textId="77777777" w:rsidR="00090C6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03</w:t>
            </w:r>
          </w:p>
        </w:tc>
        <w:tc>
          <w:tcPr>
            <w:tcW w:w="1984" w:type="dxa"/>
          </w:tcPr>
          <w:p w14:paraId="7C92FC87" w14:textId="77777777" w:rsidR="00090C6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9-3.129</w:t>
            </w:r>
          </w:p>
        </w:tc>
        <w:tc>
          <w:tcPr>
            <w:tcW w:w="1650" w:type="dxa"/>
          </w:tcPr>
          <w:p w14:paraId="2DEED149" w14:textId="77777777" w:rsidR="00090C6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3</w:t>
            </w:r>
          </w:p>
        </w:tc>
      </w:tr>
      <w:tr w:rsidR="00090C6F" w:rsidRPr="00090C6F" w14:paraId="17058501" w14:textId="77777777" w:rsidTr="0011063D">
        <w:tc>
          <w:tcPr>
            <w:tcW w:w="4111" w:type="dxa"/>
          </w:tcPr>
          <w:p w14:paraId="4B47CD8F" w14:textId="560321FE" w:rsidR="00090C6F" w:rsidRDefault="00090C6F" w:rsidP="00090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s of cerebral sulci</w:t>
            </w:r>
            <w:r w:rsidR="00AC2A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1" w:type="dxa"/>
          </w:tcPr>
          <w:p w14:paraId="1CA5BCE5" w14:textId="77777777" w:rsidR="00090C6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8</w:t>
            </w:r>
          </w:p>
        </w:tc>
        <w:tc>
          <w:tcPr>
            <w:tcW w:w="1984" w:type="dxa"/>
          </w:tcPr>
          <w:p w14:paraId="1D4C5DC8" w14:textId="77777777" w:rsidR="00090C6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36-0.968</w:t>
            </w:r>
          </w:p>
        </w:tc>
        <w:tc>
          <w:tcPr>
            <w:tcW w:w="1650" w:type="dxa"/>
          </w:tcPr>
          <w:p w14:paraId="15B68B2A" w14:textId="77777777" w:rsidR="00090C6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</w:t>
            </w:r>
          </w:p>
        </w:tc>
      </w:tr>
      <w:tr w:rsidR="00090C6F" w:rsidRPr="00090C6F" w14:paraId="564EC5FA" w14:textId="77777777" w:rsidTr="0011063D">
        <w:tc>
          <w:tcPr>
            <w:tcW w:w="4111" w:type="dxa"/>
          </w:tcPr>
          <w:p w14:paraId="49CC3A6D" w14:textId="77777777" w:rsidR="00090C6F" w:rsidRDefault="00090C6F" w:rsidP="00090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tentor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rniation</w:t>
            </w:r>
          </w:p>
        </w:tc>
        <w:tc>
          <w:tcPr>
            <w:tcW w:w="1271" w:type="dxa"/>
          </w:tcPr>
          <w:p w14:paraId="3AEA30E1" w14:textId="77777777" w:rsidR="00090C6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1</w:t>
            </w:r>
          </w:p>
        </w:tc>
        <w:tc>
          <w:tcPr>
            <w:tcW w:w="1984" w:type="dxa"/>
          </w:tcPr>
          <w:p w14:paraId="4561F3F1" w14:textId="77777777" w:rsidR="00090C6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1-1.645</w:t>
            </w:r>
          </w:p>
        </w:tc>
        <w:tc>
          <w:tcPr>
            <w:tcW w:w="1650" w:type="dxa"/>
          </w:tcPr>
          <w:p w14:paraId="59D833F9" w14:textId="77777777" w:rsidR="00090C6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7</w:t>
            </w:r>
          </w:p>
        </w:tc>
      </w:tr>
      <w:tr w:rsidR="00090C6F" w:rsidRPr="00090C6F" w14:paraId="6A520A8A" w14:textId="77777777" w:rsidTr="0011063D">
        <w:tc>
          <w:tcPr>
            <w:tcW w:w="4111" w:type="dxa"/>
          </w:tcPr>
          <w:p w14:paraId="270DDE97" w14:textId="513C00E3" w:rsidR="00090C6F" w:rsidRDefault="00090C6F" w:rsidP="00090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amen magnum herniation</w:t>
            </w:r>
            <w:r w:rsidR="00AC2A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1" w:type="dxa"/>
          </w:tcPr>
          <w:p w14:paraId="5A21075E" w14:textId="77777777" w:rsidR="00090C6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15</w:t>
            </w:r>
          </w:p>
        </w:tc>
        <w:tc>
          <w:tcPr>
            <w:tcW w:w="1984" w:type="dxa"/>
          </w:tcPr>
          <w:p w14:paraId="40248A0C" w14:textId="77777777" w:rsidR="00090C6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9-1.085</w:t>
            </w:r>
          </w:p>
        </w:tc>
        <w:tc>
          <w:tcPr>
            <w:tcW w:w="1650" w:type="dxa"/>
          </w:tcPr>
          <w:p w14:paraId="54D0D396" w14:textId="77777777" w:rsidR="00090C6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3</w:t>
            </w:r>
          </w:p>
        </w:tc>
      </w:tr>
      <w:tr w:rsidR="00090C6F" w:rsidRPr="00090C6F" w14:paraId="59D2A049" w14:textId="77777777" w:rsidTr="0011063D">
        <w:tc>
          <w:tcPr>
            <w:tcW w:w="4111" w:type="dxa"/>
          </w:tcPr>
          <w:p w14:paraId="00ED6CCC" w14:textId="77777777" w:rsidR="00090C6F" w:rsidRDefault="00090C6F" w:rsidP="00090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st enhancing parenchymal lesions</w:t>
            </w:r>
          </w:p>
        </w:tc>
        <w:tc>
          <w:tcPr>
            <w:tcW w:w="1271" w:type="dxa"/>
          </w:tcPr>
          <w:p w14:paraId="2F7375F9" w14:textId="77777777" w:rsidR="00090C6F" w:rsidRPr="00090C6F" w:rsidRDefault="00385A91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02</w:t>
            </w:r>
          </w:p>
        </w:tc>
        <w:tc>
          <w:tcPr>
            <w:tcW w:w="1984" w:type="dxa"/>
          </w:tcPr>
          <w:p w14:paraId="7B819D35" w14:textId="77777777" w:rsidR="00090C6F" w:rsidRPr="00090C6F" w:rsidRDefault="00385A91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6-2.579</w:t>
            </w:r>
          </w:p>
        </w:tc>
        <w:tc>
          <w:tcPr>
            <w:tcW w:w="1650" w:type="dxa"/>
          </w:tcPr>
          <w:p w14:paraId="3678F819" w14:textId="77777777" w:rsidR="00090C6F" w:rsidRPr="00090C6F" w:rsidRDefault="00385A91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7</w:t>
            </w:r>
          </w:p>
        </w:tc>
      </w:tr>
      <w:tr w:rsidR="00090C6F" w:rsidRPr="00090C6F" w14:paraId="2538F16E" w14:textId="77777777" w:rsidTr="0011063D">
        <w:tc>
          <w:tcPr>
            <w:tcW w:w="4111" w:type="dxa"/>
          </w:tcPr>
          <w:p w14:paraId="005BFC1F" w14:textId="005A2CEC" w:rsidR="00090C6F" w:rsidRDefault="00090C6F" w:rsidP="00090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 lesion load</w:t>
            </w:r>
            <w:r w:rsidR="00AC2A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1" w:type="dxa"/>
          </w:tcPr>
          <w:p w14:paraId="63E3DE71" w14:textId="77777777" w:rsidR="00090C6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2</w:t>
            </w:r>
          </w:p>
        </w:tc>
        <w:tc>
          <w:tcPr>
            <w:tcW w:w="1984" w:type="dxa"/>
          </w:tcPr>
          <w:p w14:paraId="37D98333" w14:textId="77777777" w:rsidR="00090C6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2-0.983</w:t>
            </w:r>
          </w:p>
        </w:tc>
        <w:tc>
          <w:tcPr>
            <w:tcW w:w="1650" w:type="dxa"/>
          </w:tcPr>
          <w:p w14:paraId="2E8AFDD7" w14:textId="77777777" w:rsidR="00090C6F" w:rsidRPr="00090C6F" w:rsidRDefault="00E268FF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6</w:t>
            </w:r>
          </w:p>
        </w:tc>
      </w:tr>
      <w:tr w:rsidR="00090C6F" w:rsidRPr="00090C6F" w14:paraId="4326CDED" w14:textId="77777777" w:rsidTr="0011063D">
        <w:tc>
          <w:tcPr>
            <w:tcW w:w="4111" w:type="dxa"/>
          </w:tcPr>
          <w:p w14:paraId="1492D803" w14:textId="05BEB609" w:rsidR="00090C6F" w:rsidRDefault="00090C6F" w:rsidP="00090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 lesion load</w:t>
            </w:r>
            <w:r w:rsidR="00AC2A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1" w:type="dxa"/>
          </w:tcPr>
          <w:p w14:paraId="6075B6C4" w14:textId="77777777" w:rsidR="00090C6F" w:rsidRPr="00090C6F" w:rsidRDefault="00914090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5</w:t>
            </w:r>
          </w:p>
        </w:tc>
        <w:tc>
          <w:tcPr>
            <w:tcW w:w="1984" w:type="dxa"/>
          </w:tcPr>
          <w:p w14:paraId="1EF16894" w14:textId="77777777" w:rsidR="00090C6F" w:rsidRPr="00090C6F" w:rsidRDefault="00914090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5-0.934</w:t>
            </w:r>
          </w:p>
        </w:tc>
        <w:tc>
          <w:tcPr>
            <w:tcW w:w="1650" w:type="dxa"/>
          </w:tcPr>
          <w:p w14:paraId="2E45B468" w14:textId="77777777" w:rsidR="00090C6F" w:rsidRPr="00090C6F" w:rsidRDefault="00914090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090C6F" w:rsidRPr="00090C6F" w14:paraId="426CC651" w14:textId="77777777" w:rsidTr="0011063D">
        <w:tc>
          <w:tcPr>
            <w:tcW w:w="4111" w:type="dxa"/>
          </w:tcPr>
          <w:p w14:paraId="42B6D643" w14:textId="77777777" w:rsidR="00090C6F" w:rsidRDefault="00090C6F" w:rsidP="00090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1 post contrast lesion load </w:t>
            </w:r>
          </w:p>
        </w:tc>
        <w:tc>
          <w:tcPr>
            <w:tcW w:w="1271" w:type="dxa"/>
          </w:tcPr>
          <w:p w14:paraId="7B46A805" w14:textId="77777777" w:rsidR="00090C6F" w:rsidRPr="00090C6F" w:rsidRDefault="00914090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5</w:t>
            </w:r>
          </w:p>
        </w:tc>
        <w:tc>
          <w:tcPr>
            <w:tcW w:w="1984" w:type="dxa"/>
          </w:tcPr>
          <w:p w14:paraId="60A8C64B" w14:textId="77777777" w:rsidR="00090C6F" w:rsidRPr="00090C6F" w:rsidRDefault="00914090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1-1.133</w:t>
            </w:r>
          </w:p>
        </w:tc>
        <w:tc>
          <w:tcPr>
            <w:tcW w:w="1650" w:type="dxa"/>
          </w:tcPr>
          <w:p w14:paraId="45CC1C76" w14:textId="77777777" w:rsidR="00090C6F" w:rsidRPr="00090C6F" w:rsidRDefault="00914090" w:rsidP="00E268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1</w:t>
            </w:r>
          </w:p>
        </w:tc>
      </w:tr>
    </w:tbl>
    <w:p w14:paraId="1E2B18F7" w14:textId="740231FE" w:rsidR="00AC2A14" w:rsidRDefault="00AC2A14" w:rsidP="00090C6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I – confidence interval; OR – odds ratio</w:t>
      </w:r>
    </w:p>
    <w:p w14:paraId="5546444B" w14:textId="77777777" w:rsidR="00A97109" w:rsidRDefault="00A97109">
      <w:pPr>
        <w:rPr>
          <w:rFonts w:ascii="Times New Roman" w:hAnsi="Times New Roman" w:cs="Times New Roman"/>
          <w:sz w:val="24"/>
        </w:rPr>
      </w:pPr>
    </w:p>
    <w:p w14:paraId="03B6CACA" w14:textId="77777777" w:rsidR="00A97109" w:rsidRDefault="00A9710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68E5D2F" w14:textId="7C00C292" w:rsidR="00A97109" w:rsidRDefault="00AC2A1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 w:rsidR="00A97109">
        <w:rPr>
          <w:rFonts w:ascii="Times New Roman" w:hAnsi="Times New Roman" w:cs="Times New Roman"/>
          <w:sz w:val="24"/>
        </w:rPr>
        <w:t>Cox</w:t>
      </w:r>
      <w:r w:rsidR="00740064">
        <w:rPr>
          <w:rFonts w:ascii="Times New Roman" w:hAnsi="Times New Roman" w:cs="Times New Roman"/>
          <w:sz w:val="24"/>
        </w:rPr>
        <w:t xml:space="preserve"> </w:t>
      </w:r>
      <w:r w:rsidR="00571B4D">
        <w:rPr>
          <w:rFonts w:ascii="Times New Roman" w:hAnsi="Times New Roman" w:cs="Times New Roman"/>
          <w:sz w:val="24"/>
        </w:rPr>
        <w:t xml:space="preserve">proportional hazards analysis results </w:t>
      </w:r>
      <w:r>
        <w:rPr>
          <w:rFonts w:ascii="Times New Roman" w:hAnsi="Times New Roman" w:cs="Times New Roman"/>
          <w:sz w:val="24"/>
        </w:rPr>
        <w:t>evaluating association between</w:t>
      </w:r>
      <w:r w:rsidR="00571B4D">
        <w:rPr>
          <w:rFonts w:ascii="Times New Roman" w:hAnsi="Times New Roman" w:cs="Times New Roman"/>
          <w:sz w:val="24"/>
        </w:rPr>
        <w:t xml:space="preserve"> MRI variables </w:t>
      </w:r>
      <w:r>
        <w:rPr>
          <w:rFonts w:ascii="Times New Roman" w:hAnsi="Times New Roman" w:cs="Times New Roman"/>
          <w:sz w:val="24"/>
        </w:rPr>
        <w:t>and</w:t>
      </w:r>
      <w:r w:rsidR="00571B4D">
        <w:rPr>
          <w:rFonts w:ascii="Times New Roman" w:hAnsi="Times New Roman" w:cs="Times New Roman"/>
          <w:sz w:val="24"/>
        </w:rPr>
        <w:t xml:space="preserve"> long-term relapse.</w:t>
      </w:r>
      <w:r w:rsidR="00E45D70">
        <w:rPr>
          <w:rFonts w:ascii="Times New Roman" w:hAnsi="Times New Roman" w:cs="Times New Roman"/>
          <w:sz w:val="24"/>
        </w:rPr>
        <w:t xml:space="preserve"> </w:t>
      </w:r>
      <w:r w:rsidR="00E45D70">
        <w:rPr>
          <w:rFonts w:ascii="Times New Roman" w:hAnsi="Times New Roman" w:cs="Times New Roman"/>
          <w:sz w:val="24"/>
        </w:rPr>
        <w:t>Variables with an asterisk were subsequently used in the multivariable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276"/>
        <w:gridCol w:w="1842"/>
        <w:gridCol w:w="1650"/>
      </w:tblGrid>
      <w:tr w:rsidR="00A97109" w:rsidRPr="00090C6F" w14:paraId="2BC9BCC7" w14:textId="77777777" w:rsidTr="00E45D70">
        <w:tc>
          <w:tcPr>
            <w:tcW w:w="4248" w:type="dxa"/>
          </w:tcPr>
          <w:p w14:paraId="6E999795" w14:textId="77777777" w:rsidR="00A97109" w:rsidRPr="00090C6F" w:rsidRDefault="00A97109" w:rsidP="005F2AF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RI Characteristics</w:t>
            </w:r>
          </w:p>
        </w:tc>
        <w:tc>
          <w:tcPr>
            <w:tcW w:w="1276" w:type="dxa"/>
          </w:tcPr>
          <w:p w14:paraId="15592239" w14:textId="77777777" w:rsidR="00A97109" w:rsidRPr="00090C6F" w:rsidRDefault="00A9710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0C6F">
              <w:rPr>
                <w:rFonts w:ascii="Times New Roman" w:hAnsi="Times New Roman" w:cs="Times New Roman"/>
                <w:sz w:val="24"/>
              </w:rPr>
              <w:t>OR</w:t>
            </w:r>
          </w:p>
        </w:tc>
        <w:tc>
          <w:tcPr>
            <w:tcW w:w="1842" w:type="dxa"/>
          </w:tcPr>
          <w:p w14:paraId="17829830" w14:textId="77777777" w:rsidR="00A97109" w:rsidRPr="00090C6F" w:rsidRDefault="00A9710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0C6F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1650" w:type="dxa"/>
          </w:tcPr>
          <w:p w14:paraId="081514C0" w14:textId="77777777" w:rsidR="00A97109" w:rsidRPr="00090C6F" w:rsidRDefault="00A9710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0C6F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090C6F"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:rsidR="00A97109" w:rsidRPr="00090C6F" w14:paraId="21639427" w14:textId="77777777" w:rsidTr="00E45D70">
        <w:tc>
          <w:tcPr>
            <w:tcW w:w="4248" w:type="dxa"/>
          </w:tcPr>
          <w:p w14:paraId="755BEC84" w14:textId="77777777" w:rsidR="00A97109" w:rsidRDefault="00A97109" w:rsidP="005F2A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lesions (focal vs multifocal)</w:t>
            </w:r>
          </w:p>
        </w:tc>
        <w:tc>
          <w:tcPr>
            <w:tcW w:w="1276" w:type="dxa"/>
          </w:tcPr>
          <w:p w14:paraId="628D7611" w14:textId="77777777" w:rsidR="00A97109" w:rsidRPr="00090C6F" w:rsidRDefault="00A9710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68</w:t>
            </w:r>
          </w:p>
        </w:tc>
        <w:tc>
          <w:tcPr>
            <w:tcW w:w="1842" w:type="dxa"/>
          </w:tcPr>
          <w:p w14:paraId="67F75C97" w14:textId="5D1CBACC" w:rsidR="00A97109" w:rsidRPr="00090C6F" w:rsidRDefault="00A9710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6E5E19">
              <w:rPr>
                <w:rFonts w:ascii="Times New Roman" w:hAnsi="Times New Roman" w:cs="Times New Roman"/>
                <w:sz w:val="24"/>
              </w:rPr>
              <w:t>607-1.879</w:t>
            </w:r>
          </w:p>
        </w:tc>
        <w:tc>
          <w:tcPr>
            <w:tcW w:w="1650" w:type="dxa"/>
          </w:tcPr>
          <w:p w14:paraId="17A7F4B5" w14:textId="5F3C2EBE" w:rsidR="00A97109" w:rsidRPr="00090C6F" w:rsidRDefault="006E5E1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0</w:t>
            </w:r>
          </w:p>
        </w:tc>
      </w:tr>
      <w:tr w:rsidR="00A97109" w:rsidRPr="00740064" w14:paraId="2EC811F5" w14:textId="77777777" w:rsidTr="00E45D70">
        <w:tc>
          <w:tcPr>
            <w:tcW w:w="4248" w:type="dxa"/>
          </w:tcPr>
          <w:p w14:paraId="04377231" w14:textId="77777777" w:rsidR="00A97109" w:rsidRDefault="00A97109" w:rsidP="005F2A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ion location (major zone affected)</w:t>
            </w:r>
          </w:p>
          <w:p w14:paraId="5E2462FE" w14:textId="77777777" w:rsidR="00A97109" w:rsidRPr="00715C02" w:rsidRDefault="00A97109" w:rsidP="005F2A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715C02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Superficial zone</w:t>
            </w:r>
          </w:p>
          <w:p w14:paraId="34F69605" w14:textId="77777777" w:rsidR="00A97109" w:rsidRPr="00715C02" w:rsidRDefault="00A97109" w:rsidP="005F2A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715C02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    Deep zone</w:t>
            </w:r>
          </w:p>
          <w:p w14:paraId="72E61F4C" w14:textId="77777777" w:rsidR="00A97109" w:rsidRPr="00740064" w:rsidRDefault="00A97109" w:rsidP="005F2A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715C02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    Caudal fossa zone</w:t>
            </w:r>
          </w:p>
        </w:tc>
        <w:tc>
          <w:tcPr>
            <w:tcW w:w="1276" w:type="dxa"/>
          </w:tcPr>
          <w:p w14:paraId="4D6C9AE6" w14:textId="77777777" w:rsidR="00A97109" w:rsidRDefault="00A9710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PT"/>
              </w:rPr>
            </w:pPr>
          </w:p>
          <w:p w14:paraId="399705DC" w14:textId="68F1247F" w:rsidR="00740064" w:rsidRDefault="00740064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PT"/>
              </w:rPr>
            </w:pPr>
            <w:r>
              <w:rPr>
                <w:rFonts w:ascii="Times New Roman" w:hAnsi="Times New Roman" w:cs="Times New Roman"/>
                <w:sz w:val="24"/>
                <w:lang w:val="pt-PT"/>
              </w:rPr>
              <w:t>ref</w:t>
            </w:r>
          </w:p>
          <w:p w14:paraId="22D2E2F2" w14:textId="77777777" w:rsidR="00740064" w:rsidRDefault="00740064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PT"/>
              </w:rPr>
            </w:pPr>
            <w:r>
              <w:rPr>
                <w:rFonts w:ascii="Times New Roman" w:hAnsi="Times New Roman" w:cs="Times New Roman"/>
                <w:sz w:val="24"/>
                <w:lang w:val="pt-PT"/>
              </w:rPr>
              <w:t>1.553</w:t>
            </w:r>
          </w:p>
          <w:p w14:paraId="014B8C84" w14:textId="6AB875C1" w:rsidR="00740064" w:rsidRPr="00740064" w:rsidRDefault="00740064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PT"/>
              </w:rPr>
            </w:pPr>
            <w:r>
              <w:rPr>
                <w:rFonts w:ascii="Times New Roman" w:hAnsi="Times New Roman" w:cs="Times New Roman"/>
                <w:sz w:val="24"/>
                <w:lang w:val="pt-PT"/>
              </w:rPr>
              <w:t>1.085</w:t>
            </w:r>
          </w:p>
        </w:tc>
        <w:tc>
          <w:tcPr>
            <w:tcW w:w="1842" w:type="dxa"/>
          </w:tcPr>
          <w:p w14:paraId="75EF9556" w14:textId="77777777" w:rsidR="00A97109" w:rsidRDefault="00A9710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PT"/>
              </w:rPr>
            </w:pPr>
          </w:p>
          <w:p w14:paraId="705A1AE6" w14:textId="38970D57" w:rsidR="00740064" w:rsidRDefault="00E45D70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PT"/>
              </w:rPr>
            </w:pPr>
            <w:r>
              <w:rPr>
                <w:rFonts w:ascii="Times New Roman" w:hAnsi="Times New Roman" w:cs="Times New Roman"/>
                <w:sz w:val="24"/>
                <w:lang w:val="pt-PT"/>
              </w:rPr>
              <w:t>ref</w:t>
            </w:r>
          </w:p>
          <w:p w14:paraId="2C0C2676" w14:textId="77777777" w:rsidR="00740064" w:rsidRDefault="00740064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PT"/>
              </w:rPr>
            </w:pPr>
            <w:r>
              <w:rPr>
                <w:rFonts w:ascii="Times New Roman" w:hAnsi="Times New Roman" w:cs="Times New Roman"/>
                <w:sz w:val="24"/>
                <w:lang w:val="pt-PT"/>
              </w:rPr>
              <w:t>0.668-3.609</w:t>
            </w:r>
          </w:p>
          <w:p w14:paraId="4A5A58A1" w14:textId="7F264E05" w:rsidR="00740064" w:rsidRPr="00740064" w:rsidRDefault="00740064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PT"/>
              </w:rPr>
            </w:pPr>
            <w:r>
              <w:rPr>
                <w:rFonts w:ascii="Times New Roman" w:hAnsi="Times New Roman" w:cs="Times New Roman"/>
                <w:sz w:val="24"/>
                <w:lang w:val="pt-PT"/>
              </w:rPr>
              <w:t>0.615-1.917</w:t>
            </w:r>
          </w:p>
        </w:tc>
        <w:tc>
          <w:tcPr>
            <w:tcW w:w="1650" w:type="dxa"/>
          </w:tcPr>
          <w:p w14:paraId="471EBC2F" w14:textId="77777777" w:rsidR="00A97109" w:rsidRDefault="00A9710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PT"/>
              </w:rPr>
            </w:pPr>
          </w:p>
          <w:p w14:paraId="2FE1E1AF" w14:textId="4F57ADBC" w:rsidR="00740064" w:rsidRDefault="00E45D70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PT"/>
              </w:rPr>
            </w:pPr>
            <w:r>
              <w:rPr>
                <w:rFonts w:ascii="Times New Roman" w:hAnsi="Times New Roman" w:cs="Times New Roman"/>
                <w:sz w:val="24"/>
                <w:lang w:val="pt-PT"/>
              </w:rPr>
              <w:t>ref</w:t>
            </w:r>
          </w:p>
          <w:p w14:paraId="4A23B73E" w14:textId="77777777" w:rsidR="00740064" w:rsidRDefault="00740064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PT"/>
              </w:rPr>
            </w:pPr>
            <w:r>
              <w:rPr>
                <w:rFonts w:ascii="Times New Roman" w:hAnsi="Times New Roman" w:cs="Times New Roman"/>
                <w:sz w:val="24"/>
                <w:lang w:val="pt-PT"/>
              </w:rPr>
              <w:t>0.306</w:t>
            </w:r>
          </w:p>
          <w:p w14:paraId="0706E692" w14:textId="320CC16B" w:rsidR="00740064" w:rsidRPr="00740064" w:rsidRDefault="00740064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PT"/>
              </w:rPr>
            </w:pPr>
            <w:r>
              <w:rPr>
                <w:rFonts w:ascii="Times New Roman" w:hAnsi="Times New Roman" w:cs="Times New Roman"/>
                <w:sz w:val="24"/>
                <w:lang w:val="pt-PT"/>
              </w:rPr>
              <w:t>0.778</w:t>
            </w:r>
          </w:p>
        </w:tc>
      </w:tr>
      <w:tr w:rsidR="00A97109" w:rsidRPr="00090C6F" w14:paraId="1F6FF6C2" w14:textId="77777777" w:rsidTr="00E45D70">
        <w:tc>
          <w:tcPr>
            <w:tcW w:w="4248" w:type="dxa"/>
          </w:tcPr>
          <w:p w14:paraId="4C65B035" w14:textId="77777777" w:rsidR="00A97109" w:rsidRPr="00AD7077" w:rsidRDefault="00A97109" w:rsidP="005F2A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s effect</w:t>
            </w:r>
          </w:p>
        </w:tc>
        <w:tc>
          <w:tcPr>
            <w:tcW w:w="1276" w:type="dxa"/>
          </w:tcPr>
          <w:p w14:paraId="7425B0AD" w14:textId="70A56EE2" w:rsidR="00A97109" w:rsidRPr="00090C6F" w:rsidRDefault="006E5E1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4</w:t>
            </w:r>
          </w:p>
        </w:tc>
        <w:tc>
          <w:tcPr>
            <w:tcW w:w="1842" w:type="dxa"/>
          </w:tcPr>
          <w:p w14:paraId="64F7CB5D" w14:textId="62E1C29F" w:rsidR="00A97109" w:rsidRPr="00090C6F" w:rsidRDefault="006E5E1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72-1.72</w:t>
            </w:r>
          </w:p>
        </w:tc>
        <w:tc>
          <w:tcPr>
            <w:tcW w:w="1650" w:type="dxa"/>
          </w:tcPr>
          <w:p w14:paraId="1141ABFE" w14:textId="2E4DF0A7" w:rsidR="00A97109" w:rsidRPr="00090C6F" w:rsidRDefault="006E5E1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19</w:t>
            </w:r>
          </w:p>
        </w:tc>
      </w:tr>
      <w:tr w:rsidR="00A97109" w:rsidRPr="00090C6F" w14:paraId="039DA8C7" w14:textId="77777777" w:rsidTr="00E45D70">
        <w:tc>
          <w:tcPr>
            <w:tcW w:w="4248" w:type="dxa"/>
          </w:tcPr>
          <w:p w14:paraId="255A2EE5" w14:textId="77777777" w:rsidR="00A97109" w:rsidRDefault="00A97109" w:rsidP="005F2A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s of cerebral sulci</w:t>
            </w:r>
          </w:p>
        </w:tc>
        <w:tc>
          <w:tcPr>
            <w:tcW w:w="1276" w:type="dxa"/>
          </w:tcPr>
          <w:p w14:paraId="0FC5C66F" w14:textId="675886D9" w:rsidR="00A97109" w:rsidRPr="00090C6F" w:rsidRDefault="006E5E1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01</w:t>
            </w:r>
          </w:p>
        </w:tc>
        <w:tc>
          <w:tcPr>
            <w:tcW w:w="1842" w:type="dxa"/>
          </w:tcPr>
          <w:p w14:paraId="315A4F7D" w14:textId="21E9298F" w:rsidR="00A97109" w:rsidRPr="00090C6F" w:rsidRDefault="006E5E1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3-2.114</w:t>
            </w:r>
          </w:p>
        </w:tc>
        <w:tc>
          <w:tcPr>
            <w:tcW w:w="1650" w:type="dxa"/>
          </w:tcPr>
          <w:p w14:paraId="70A84CF8" w14:textId="16201D25" w:rsidR="00A97109" w:rsidRPr="00090C6F" w:rsidRDefault="006E5E1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5</w:t>
            </w:r>
          </w:p>
        </w:tc>
      </w:tr>
      <w:tr w:rsidR="00A97109" w:rsidRPr="00090C6F" w14:paraId="40F23798" w14:textId="77777777" w:rsidTr="00E45D70">
        <w:tc>
          <w:tcPr>
            <w:tcW w:w="4248" w:type="dxa"/>
          </w:tcPr>
          <w:p w14:paraId="5260964F" w14:textId="77777777" w:rsidR="00A97109" w:rsidRDefault="00A97109" w:rsidP="005F2A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tentor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rniation</w:t>
            </w:r>
          </w:p>
        </w:tc>
        <w:tc>
          <w:tcPr>
            <w:tcW w:w="1276" w:type="dxa"/>
          </w:tcPr>
          <w:p w14:paraId="5E73417E" w14:textId="574AD56B" w:rsidR="00A97109" w:rsidRPr="00090C6F" w:rsidRDefault="006E5E1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3</w:t>
            </w:r>
          </w:p>
        </w:tc>
        <w:tc>
          <w:tcPr>
            <w:tcW w:w="1842" w:type="dxa"/>
          </w:tcPr>
          <w:p w14:paraId="06A47517" w14:textId="340CF0E5" w:rsidR="00A97109" w:rsidRPr="00090C6F" w:rsidRDefault="006E5E1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2-2.165</w:t>
            </w:r>
          </w:p>
        </w:tc>
        <w:tc>
          <w:tcPr>
            <w:tcW w:w="1650" w:type="dxa"/>
          </w:tcPr>
          <w:p w14:paraId="6E2C9F90" w14:textId="38A7D3BB" w:rsidR="00A97109" w:rsidRPr="00090C6F" w:rsidRDefault="006E5E1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1</w:t>
            </w:r>
          </w:p>
        </w:tc>
      </w:tr>
      <w:tr w:rsidR="00A97109" w:rsidRPr="00090C6F" w14:paraId="02296B70" w14:textId="77777777" w:rsidTr="00E45D70">
        <w:tc>
          <w:tcPr>
            <w:tcW w:w="4248" w:type="dxa"/>
          </w:tcPr>
          <w:p w14:paraId="274BABCB" w14:textId="77777777" w:rsidR="00A97109" w:rsidRDefault="00A97109" w:rsidP="005F2A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amen magnum herniation</w:t>
            </w:r>
          </w:p>
        </w:tc>
        <w:tc>
          <w:tcPr>
            <w:tcW w:w="1276" w:type="dxa"/>
          </w:tcPr>
          <w:p w14:paraId="1D0A61F7" w14:textId="165818C7" w:rsidR="00A97109" w:rsidRPr="00090C6F" w:rsidRDefault="006E5E1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51</w:t>
            </w:r>
          </w:p>
        </w:tc>
        <w:tc>
          <w:tcPr>
            <w:tcW w:w="1842" w:type="dxa"/>
          </w:tcPr>
          <w:p w14:paraId="325D04B1" w14:textId="282B754A" w:rsidR="00A97109" w:rsidRPr="00090C6F" w:rsidRDefault="006E5E1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1-3.925</w:t>
            </w:r>
          </w:p>
        </w:tc>
        <w:tc>
          <w:tcPr>
            <w:tcW w:w="1650" w:type="dxa"/>
          </w:tcPr>
          <w:p w14:paraId="3589CA7A" w14:textId="0950323D" w:rsidR="00A97109" w:rsidRPr="00090C6F" w:rsidRDefault="006E5E1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B23CE9">
              <w:rPr>
                <w:rFonts w:ascii="Times New Roman" w:hAnsi="Times New Roman" w:cs="Times New Roman"/>
                <w:sz w:val="24"/>
              </w:rPr>
              <w:t>20</w:t>
            </w:r>
            <w:r w:rsidR="00E45D7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E90877" w:rsidRPr="00090C6F" w14:paraId="2E0356A0" w14:textId="77777777" w:rsidTr="00E45D70">
        <w:tc>
          <w:tcPr>
            <w:tcW w:w="4248" w:type="dxa"/>
          </w:tcPr>
          <w:p w14:paraId="6D8B4E15" w14:textId="44354EE1" w:rsidR="00E90877" w:rsidRDefault="00E90877" w:rsidP="003830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st enhancing parenchymal lesions</w:t>
            </w:r>
            <w:r w:rsidR="00E45D7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143F7B16" w14:textId="13522CBA" w:rsidR="00E90877" w:rsidRPr="00090C6F" w:rsidRDefault="00E90877" w:rsidP="003830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38</w:t>
            </w:r>
          </w:p>
        </w:tc>
        <w:tc>
          <w:tcPr>
            <w:tcW w:w="1842" w:type="dxa"/>
          </w:tcPr>
          <w:p w14:paraId="6261AD6B" w14:textId="31FB0D13" w:rsidR="00E90877" w:rsidRPr="00090C6F" w:rsidRDefault="00E90877" w:rsidP="003830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3-3.659</w:t>
            </w:r>
          </w:p>
        </w:tc>
        <w:tc>
          <w:tcPr>
            <w:tcW w:w="1650" w:type="dxa"/>
          </w:tcPr>
          <w:p w14:paraId="5846C513" w14:textId="3361A558" w:rsidR="00E90877" w:rsidRPr="00090C6F" w:rsidRDefault="00E90877" w:rsidP="003830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3</w:t>
            </w:r>
          </w:p>
        </w:tc>
      </w:tr>
      <w:tr w:rsidR="00A97109" w:rsidRPr="00090C6F" w14:paraId="2FCC652F" w14:textId="77777777" w:rsidTr="00E45D70">
        <w:tc>
          <w:tcPr>
            <w:tcW w:w="4248" w:type="dxa"/>
          </w:tcPr>
          <w:p w14:paraId="37141F4C" w14:textId="1572B481" w:rsidR="00A97109" w:rsidRDefault="00A97109" w:rsidP="005F2A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 lesion load</w:t>
            </w:r>
          </w:p>
        </w:tc>
        <w:tc>
          <w:tcPr>
            <w:tcW w:w="1276" w:type="dxa"/>
          </w:tcPr>
          <w:p w14:paraId="1A016E78" w14:textId="609ABBAB" w:rsidR="00A97109" w:rsidRPr="00090C6F" w:rsidRDefault="00B23CE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1</w:t>
            </w:r>
          </w:p>
        </w:tc>
        <w:tc>
          <w:tcPr>
            <w:tcW w:w="1842" w:type="dxa"/>
          </w:tcPr>
          <w:p w14:paraId="43F7AC7D" w14:textId="19C0AABE" w:rsidR="00A97109" w:rsidRPr="00090C6F" w:rsidRDefault="00B23CE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9-1.054</w:t>
            </w:r>
          </w:p>
        </w:tc>
        <w:tc>
          <w:tcPr>
            <w:tcW w:w="1650" w:type="dxa"/>
          </w:tcPr>
          <w:p w14:paraId="0FA10869" w14:textId="5F0672E5" w:rsidR="00A97109" w:rsidRPr="00090C6F" w:rsidRDefault="00B23CE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E45D70">
              <w:rPr>
                <w:rFonts w:ascii="Times New Roman" w:hAnsi="Times New Roman" w:cs="Times New Roman"/>
                <w:sz w:val="24"/>
              </w:rPr>
              <w:t>201</w:t>
            </w:r>
          </w:p>
        </w:tc>
      </w:tr>
      <w:tr w:rsidR="00A97109" w:rsidRPr="00090C6F" w14:paraId="4B412545" w14:textId="77777777" w:rsidTr="00E45D70">
        <w:tc>
          <w:tcPr>
            <w:tcW w:w="4248" w:type="dxa"/>
          </w:tcPr>
          <w:p w14:paraId="4F528906" w14:textId="32F79623" w:rsidR="00A97109" w:rsidRDefault="00A97109" w:rsidP="005F2A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 lesion load</w:t>
            </w:r>
            <w:r w:rsidR="00E45D7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2C5F99ED" w14:textId="60D0DC43" w:rsidR="00A97109" w:rsidRPr="00090C6F" w:rsidRDefault="00B23CE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08</w:t>
            </w:r>
          </w:p>
        </w:tc>
        <w:tc>
          <w:tcPr>
            <w:tcW w:w="1842" w:type="dxa"/>
          </w:tcPr>
          <w:p w14:paraId="6AA0DE67" w14:textId="371C4F45" w:rsidR="00A97109" w:rsidRPr="00090C6F" w:rsidRDefault="00B23CE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6-1.245</w:t>
            </w:r>
          </w:p>
        </w:tc>
        <w:tc>
          <w:tcPr>
            <w:tcW w:w="1650" w:type="dxa"/>
          </w:tcPr>
          <w:p w14:paraId="3881164C" w14:textId="5A47C29B" w:rsidR="00A97109" w:rsidRPr="00090C6F" w:rsidRDefault="00B23CE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5</w:t>
            </w:r>
          </w:p>
        </w:tc>
      </w:tr>
      <w:tr w:rsidR="00A97109" w:rsidRPr="00090C6F" w14:paraId="55551629" w14:textId="77777777" w:rsidTr="00E45D70">
        <w:tc>
          <w:tcPr>
            <w:tcW w:w="4248" w:type="dxa"/>
          </w:tcPr>
          <w:p w14:paraId="1D3FA2BB" w14:textId="57426473" w:rsidR="00A97109" w:rsidRDefault="00A97109" w:rsidP="005F2A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 post contrast lesion load</w:t>
            </w:r>
            <w:r w:rsidR="00E45D7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2D52B188" w14:textId="0DCD1538" w:rsidR="00A97109" w:rsidRPr="00090C6F" w:rsidRDefault="00B23CE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62</w:t>
            </w:r>
          </w:p>
        </w:tc>
        <w:tc>
          <w:tcPr>
            <w:tcW w:w="1842" w:type="dxa"/>
          </w:tcPr>
          <w:p w14:paraId="587180D4" w14:textId="6CC148B4" w:rsidR="00A97109" w:rsidRPr="00090C6F" w:rsidRDefault="00B23CE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1-1.322</w:t>
            </w:r>
          </w:p>
        </w:tc>
        <w:tc>
          <w:tcPr>
            <w:tcW w:w="1650" w:type="dxa"/>
          </w:tcPr>
          <w:p w14:paraId="1568175D" w14:textId="01461ED2" w:rsidR="00A97109" w:rsidRPr="00090C6F" w:rsidRDefault="00B23CE9" w:rsidP="005F2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3</w:t>
            </w:r>
          </w:p>
        </w:tc>
      </w:tr>
    </w:tbl>
    <w:p w14:paraId="477004B8" w14:textId="77777777" w:rsidR="00E45D70" w:rsidRDefault="00E45D70" w:rsidP="00E45D7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I – confidence interval; OR – odds ratio</w:t>
      </w:r>
    </w:p>
    <w:p w14:paraId="3C4018C2" w14:textId="77777777" w:rsidR="00090C6F" w:rsidRPr="00090C6F" w:rsidRDefault="00090C6F" w:rsidP="00090C6F">
      <w:pPr>
        <w:spacing w:line="360" w:lineRule="auto"/>
        <w:rPr>
          <w:rFonts w:ascii="Times New Roman" w:hAnsi="Times New Roman" w:cs="Times New Roman"/>
          <w:sz w:val="24"/>
        </w:rPr>
      </w:pPr>
    </w:p>
    <w:sectPr w:rsidR="00090C6F" w:rsidRPr="00090C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C6F"/>
    <w:rsid w:val="00090C6F"/>
    <w:rsid w:val="0011063D"/>
    <w:rsid w:val="001F123C"/>
    <w:rsid w:val="00385A91"/>
    <w:rsid w:val="00571B4D"/>
    <w:rsid w:val="006E5E19"/>
    <w:rsid w:val="00702424"/>
    <w:rsid w:val="00740064"/>
    <w:rsid w:val="00914090"/>
    <w:rsid w:val="00A97109"/>
    <w:rsid w:val="00AC2A14"/>
    <w:rsid w:val="00B23CE9"/>
    <w:rsid w:val="00C26DFD"/>
    <w:rsid w:val="00DE0412"/>
    <w:rsid w:val="00E268FF"/>
    <w:rsid w:val="00E45D70"/>
    <w:rsid w:val="00E90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1371B"/>
  <w15:chartTrackingRefBased/>
  <w15:docId w15:val="{E3864089-0973-4DA8-ADCA-98177979B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C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calves, Rita</dc:creator>
  <cp:keywords/>
  <dc:description/>
  <cp:lastModifiedBy>Goncalves, Rita</cp:lastModifiedBy>
  <cp:revision>8</cp:revision>
  <dcterms:created xsi:type="dcterms:W3CDTF">2024-02-09T16:01:00Z</dcterms:created>
  <dcterms:modified xsi:type="dcterms:W3CDTF">2024-02-10T20:01:00Z</dcterms:modified>
</cp:coreProperties>
</file>